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0"/>
        <w:gridCol w:w="4490"/>
      </w:tblGrid>
      <w:tr w:rsidR="008A2A3D" w:rsidRPr="00A813F5" w14:paraId="6460797F" w14:textId="77777777" w:rsidTr="008D7806"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</w:tcPr>
          <w:p w14:paraId="528C1DCF" w14:textId="1B160F82" w:rsidR="008A2A3D" w:rsidRPr="00A813F5" w:rsidRDefault="008A2A3D" w:rsidP="008D7806">
            <w:pPr>
              <w:rPr>
                <w:rFonts w:ascii="Times New Roman" w:hAnsi="Times New Roman" w:cs="Times New Roman"/>
              </w:rPr>
            </w:pPr>
            <w:r w:rsidRPr="00A813F5">
              <w:rPr>
                <w:rFonts w:ascii="Times New Roman" w:hAnsi="Times New Roman" w:cs="Times New Roman"/>
                <w:b/>
                <w:bCs/>
              </w:rPr>
              <w:t>S</w:t>
            </w:r>
            <w:r w:rsidR="00B40F84">
              <w:rPr>
                <w:rFonts w:ascii="Times New Roman" w:hAnsi="Times New Roman" w:cs="Times New Roman"/>
                <w:b/>
                <w:bCs/>
              </w:rPr>
              <w:t>5</w:t>
            </w:r>
            <w:r w:rsidRPr="00A813F5">
              <w:rPr>
                <w:rFonts w:ascii="Times New Roman" w:hAnsi="Times New Roman" w:cs="Times New Roman"/>
                <w:b/>
                <w:bCs/>
              </w:rPr>
              <w:t xml:space="preserve"> Table. </w:t>
            </w:r>
            <w:r>
              <w:rPr>
                <w:rFonts w:ascii="Times New Roman" w:hAnsi="Times New Roman" w:cs="Times New Roman"/>
              </w:rPr>
              <w:t xml:space="preserve">Demographic, social relationship, and clinical characteristics at Visit 2 (1990-1992) of </w:t>
            </w:r>
            <w:r w:rsidR="00C82FFB">
              <w:rPr>
                <w:rFonts w:ascii="Times New Roman" w:hAnsi="Times New Roman" w:cs="Times New Roman"/>
              </w:rPr>
              <w:t>participants who had an incident heart failure hospitalization within 5 years of social relationship measurement at Visit 2; N=332</w:t>
            </w:r>
          </w:p>
        </w:tc>
      </w:tr>
      <w:tr w:rsidR="008A2A3D" w:rsidRPr="00A813F5" w14:paraId="560A130A" w14:textId="77777777" w:rsidTr="00C82FFB">
        <w:tc>
          <w:tcPr>
            <w:tcW w:w="4860" w:type="dxa"/>
            <w:tcBorders>
              <w:left w:val="nil"/>
              <w:bottom w:val="nil"/>
              <w:right w:val="nil"/>
            </w:tcBorders>
          </w:tcPr>
          <w:p w14:paraId="6421DB2B" w14:textId="77777777" w:rsidR="008A2A3D" w:rsidRPr="00A813F5" w:rsidRDefault="008A2A3D" w:rsidP="008D7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0" w:type="dxa"/>
            <w:tcBorders>
              <w:left w:val="nil"/>
              <w:right w:val="nil"/>
            </w:tcBorders>
          </w:tcPr>
          <w:p w14:paraId="01E1FF41" w14:textId="77777777" w:rsidR="008A2A3D" w:rsidRPr="00A813F5" w:rsidRDefault="008A2A3D" w:rsidP="008D7806">
            <w:pPr>
              <w:jc w:val="center"/>
              <w:rPr>
                <w:rFonts w:ascii="Times New Roman" w:hAnsi="Times New Roman" w:cs="Times New Roman"/>
              </w:rPr>
            </w:pPr>
            <w:r w:rsidRPr="001A05E2">
              <w:rPr>
                <w:rFonts w:ascii="Times New Roman" w:hAnsi="Times New Roman" w:cs="Times New Roman"/>
              </w:rPr>
              <w:t>N (%) or mean ± standard deviation</w:t>
            </w:r>
          </w:p>
        </w:tc>
      </w:tr>
      <w:tr w:rsidR="00C82FFB" w:rsidRPr="00A813F5" w14:paraId="2918131F" w14:textId="77777777" w:rsidTr="00C82FFB">
        <w:tc>
          <w:tcPr>
            <w:tcW w:w="4860" w:type="dxa"/>
            <w:tcBorders>
              <w:left w:val="nil"/>
              <w:bottom w:val="nil"/>
              <w:right w:val="nil"/>
            </w:tcBorders>
          </w:tcPr>
          <w:p w14:paraId="773DB3A5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ARIC field center</w:t>
            </w:r>
          </w:p>
        </w:tc>
        <w:tc>
          <w:tcPr>
            <w:tcW w:w="4490" w:type="dxa"/>
            <w:tcBorders>
              <w:left w:val="nil"/>
              <w:bottom w:val="nil"/>
              <w:right w:val="nil"/>
            </w:tcBorders>
          </w:tcPr>
          <w:p w14:paraId="1521AD24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</w:p>
        </w:tc>
      </w:tr>
      <w:tr w:rsidR="00C82FFB" w:rsidRPr="00A813F5" w14:paraId="1EA18B9F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BA24330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Forsyth Co, NC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AF84162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9.6)</w:t>
            </w:r>
          </w:p>
        </w:tc>
      </w:tr>
      <w:tr w:rsidR="00C82FFB" w:rsidRPr="00A813F5" w14:paraId="503BCD72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67615F9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Jackson, MS 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6B35C8AC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28.9)</w:t>
            </w:r>
          </w:p>
        </w:tc>
      </w:tr>
      <w:tr w:rsidR="00C82FFB" w:rsidRPr="00A813F5" w14:paraId="3A8834A2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1457CDC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Minneapolis, MN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01D3D3BA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21.7)</w:t>
            </w:r>
          </w:p>
        </w:tc>
      </w:tr>
      <w:tr w:rsidR="00C82FFB" w:rsidRPr="00A813F5" w14:paraId="1FA8B9D8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658043E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Washington Co, MD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49A78CC0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29.8)</w:t>
            </w:r>
          </w:p>
        </w:tc>
      </w:tr>
      <w:tr w:rsidR="00C82FFB" w:rsidRPr="00A813F5" w14:paraId="47BD2163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6EE4DFD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1F32B76E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0 </w:t>
            </w:r>
            <w:r w:rsidRPr="001A05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1</w:t>
            </w:r>
          </w:p>
        </w:tc>
      </w:tr>
      <w:tr w:rsidR="00C82FFB" w:rsidRPr="00A813F5" w14:paraId="64BACC6F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DB6AD1B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241BABFE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41.0)</w:t>
            </w:r>
          </w:p>
        </w:tc>
      </w:tr>
      <w:tr w:rsidR="00C82FFB" w:rsidRPr="00A813F5" w14:paraId="5A845FBD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D41A25A" w14:textId="77777777" w:rsidR="00C82FFB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Black Americans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09FE4358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31.3)</w:t>
            </w:r>
          </w:p>
        </w:tc>
      </w:tr>
      <w:tr w:rsidR="00C82FFB" w:rsidRPr="00A813F5" w14:paraId="54FFA29C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359AD1B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Education, years (Visit 1)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4252974F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6 </w:t>
            </w:r>
            <w:r w:rsidRPr="001A05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6</w:t>
            </w:r>
          </w:p>
        </w:tc>
      </w:tr>
      <w:tr w:rsidR="00C82FFB" w:rsidRPr="00A813F5" w14:paraId="4B84351C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E0E2A63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Employment status</w:t>
            </w:r>
            <w:r>
              <w:rPr>
                <w:rFonts w:ascii="Times New Roman" w:hAnsi="Times New Roman" w:cs="Times New Roman"/>
              </w:rPr>
              <w:t xml:space="preserve"> (Visit 1)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07D1180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</w:p>
        </w:tc>
      </w:tr>
      <w:tr w:rsidR="00C82FFB" w:rsidRPr="00A813F5" w14:paraId="249A0C83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9F63E2D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Homemaker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66BC175E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1.8)</w:t>
            </w:r>
          </w:p>
        </w:tc>
      </w:tr>
      <w:tr w:rsidR="00C82FFB" w:rsidRPr="00A813F5" w14:paraId="3B48ACE1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4DED016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Employed 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2E1B54F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50.3)</w:t>
            </w:r>
          </w:p>
        </w:tc>
      </w:tr>
      <w:tr w:rsidR="00C82FFB" w:rsidRPr="00A813F5" w14:paraId="5DB298F7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E1CFF57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Unemployed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697C9102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.9)</w:t>
            </w:r>
          </w:p>
        </w:tc>
      </w:tr>
      <w:tr w:rsidR="00C82FFB" w:rsidRPr="00A813F5" w14:paraId="28793F90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7A31892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Retired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6F24E8A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34.0)</w:t>
            </w:r>
          </w:p>
        </w:tc>
      </w:tr>
      <w:tr w:rsidR="00C82FFB" w:rsidRPr="00A813F5" w14:paraId="536C054E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E884FA7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Household income (Visit 1)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5E64996D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</w:p>
        </w:tc>
      </w:tr>
      <w:tr w:rsidR="00C82FFB" w:rsidRPr="00A813F5" w14:paraId="51761BE2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2146D28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Under $</w:t>
            </w:r>
            <w:r>
              <w:rPr>
                <w:rFonts w:ascii="Times New Roman" w:hAnsi="Times New Roman" w:cs="Times New Roman"/>
              </w:rPr>
              <w:t>2</w:t>
            </w:r>
            <w:r w:rsidRPr="00C619D4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14AC7FFC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52.3)</w:t>
            </w:r>
          </w:p>
        </w:tc>
      </w:tr>
      <w:tr w:rsidR="00C82FFB" w:rsidRPr="00A813F5" w14:paraId="38BD2E75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B1895C7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$25,000 - $</w:t>
            </w:r>
            <w:r>
              <w:rPr>
                <w:rFonts w:ascii="Times New Roman" w:hAnsi="Times New Roman" w:cs="Times New Roman"/>
              </w:rPr>
              <w:t>49</w:t>
            </w:r>
            <w:r w:rsidRPr="00C619D4">
              <w:rPr>
                <w:rFonts w:ascii="Times New Roman" w:hAnsi="Times New Roman" w:cs="Times New Roman"/>
              </w:rPr>
              <w:t>,999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936C39E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32.3)</w:t>
            </w:r>
          </w:p>
        </w:tc>
      </w:tr>
      <w:tr w:rsidR="00C82FFB" w:rsidRPr="00A813F5" w14:paraId="64375D06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CAC0383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Over $50,000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7E0F9D97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5.5)</w:t>
            </w:r>
          </w:p>
        </w:tc>
      </w:tr>
      <w:tr w:rsidR="00C82FFB" w:rsidRPr="00A813F5" w14:paraId="072C6360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AF895D5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</w:t>
            </w:r>
            <w:r w:rsidRPr="00C619D4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6D98E05F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C82FFB" w:rsidRPr="00A813F5" w14:paraId="559477AA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CED0AE1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CC72BA3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(72.8)</w:t>
            </w:r>
          </w:p>
        </w:tc>
      </w:tr>
      <w:tr w:rsidR="00C82FFB" w:rsidRPr="00A813F5" w14:paraId="3A7BC154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BBFA800" w14:textId="77777777" w:rsidR="00C82FFB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429CC96A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</w:p>
        </w:tc>
      </w:tr>
      <w:tr w:rsidR="00C82FFB" w:rsidRPr="00A813F5" w14:paraId="10EA13E4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8B47AB3" w14:textId="77777777" w:rsidR="00C82FFB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ith spouse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7ED3EDEE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69.3)</w:t>
            </w:r>
          </w:p>
        </w:tc>
      </w:tr>
      <w:tr w:rsidR="00C82FFB" w:rsidRPr="00A813F5" w14:paraId="76A288E3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F09D81B" w14:textId="77777777" w:rsidR="00C82FFB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ith non-spouse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7B4928C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9.0)</w:t>
            </w:r>
          </w:p>
        </w:tc>
      </w:tr>
      <w:tr w:rsidR="00C82FFB" w:rsidRPr="00A813F5" w14:paraId="3DABA74D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46A58E3" w14:textId="77777777" w:rsidR="00C82FFB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lone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0EE0D003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1.8)</w:t>
            </w:r>
          </w:p>
        </w:tc>
      </w:tr>
      <w:tr w:rsidR="00C82FFB" w:rsidRPr="00A813F5" w14:paraId="69A128C2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D3E0A16" w14:textId="77777777" w:rsidR="00C82FFB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5015FB62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</w:p>
        </w:tc>
      </w:tr>
      <w:tr w:rsidR="00C82FFB" w:rsidRPr="00A813F5" w14:paraId="54BCE9B3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6A5804D" w14:textId="77777777" w:rsidR="00C82FFB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Isolated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76380467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5)</w:t>
            </w:r>
          </w:p>
        </w:tc>
      </w:tr>
      <w:tr w:rsidR="00C82FFB" w:rsidRPr="00A813F5" w14:paraId="665781FC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E5E56BC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High risk for isolation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4325AEA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.8)</w:t>
            </w:r>
          </w:p>
        </w:tc>
      </w:tr>
      <w:tr w:rsidR="00C82FFB" w:rsidRPr="00A813F5" w14:paraId="57519186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6228FD1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Moderate risk for isolation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6F414A6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6.9)</w:t>
            </w:r>
          </w:p>
        </w:tc>
      </w:tr>
      <w:tr w:rsidR="00C82FFB" w:rsidRPr="00A813F5" w14:paraId="268BF489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F48AA0D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Low risk for isolation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51B0B5E6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 (76.8)</w:t>
            </w:r>
          </w:p>
        </w:tc>
      </w:tr>
      <w:tr w:rsidR="00C82FFB" w:rsidRPr="00A813F5" w14:paraId="12B501D6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230FEDE" w14:textId="4032877B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</w:t>
            </w:r>
            <w:r w:rsidR="006701C7">
              <w:rPr>
                <w:rFonts w:ascii="Times New Roman" w:hAnsi="Times New Roman" w:cs="Times New Roman"/>
              </w:rPr>
              <w:t>, median (</w:t>
            </w:r>
            <w:r w:rsidR="00435413">
              <w:rPr>
                <w:rFonts w:ascii="Times New Roman" w:hAnsi="Times New Roman" w:cs="Times New Roman"/>
              </w:rPr>
              <w:t>Q1 – Q3</w:t>
            </w:r>
            <w:r w:rsidR="006701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0CAE65FD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</w:p>
        </w:tc>
      </w:tr>
      <w:tr w:rsidR="00C82FFB" w:rsidRPr="00A813F5" w14:paraId="09106B8C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5141E19" w14:textId="77777777" w:rsidR="00C82FFB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Overall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2FD37721" w14:textId="411132D8" w:rsidR="00C82FFB" w:rsidRPr="00A813F5" w:rsidRDefault="00424BBD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2 – 41)</w:t>
            </w:r>
          </w:p>
        </w:tc>
      </w:tr>
      <w:tr w:rsidR="00C82FFB" w:rsidRPr="00A813F5" w14:paraId="2EC81D3B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5FA811F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Appraisal social support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063862FF" w14:textId="3976826D" w:rsidR="00C82FFB" w:rsidRPr="00A813F5" w:rsidRDefault="00424BBD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 – 11)</w:t>
            </w:r>
          </w:p>
        </w:tc>
      </w:tr>
      <w:tr w:rsidR="00C82FFB" w:rsidRPr="00A813F5" w14:paraId="5F2034FE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E162AC3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Belonging social support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43735BDF" w14:textId="7568C1B2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424BBD">
              <w:rPr>
                <w:rFonts w:ascii="Times New Roman" w:hAnsi="Times New Roman" w:cs="Times New Roman"/>
              </w:rPr>
              <w:t xml:space="preserve"> (8 – 11)</w:t>
            </w:r>
          </w:p>
        </w:tc>
      </w:tr>
      <w:tr w:rsidR="00C82FFB" w:rsidRPr="00A813F5" w14:paraId="45149BF0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19DE676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Self-esteem social support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519F362D" w14:textId="0AAC5822" w:rsidR="00C82FFB" w:rsidRPr="00A813F5" w:rsidRDefault="00424BBD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 – 9)</w:t>
            </w:r>
          </w:p>
        </w:tc>
      </w:tr>
      <w:tr w:rsidR="00C82FFB" w:rsidRPr="00A813F5" w14:paraId="2549D3B4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2AF1430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 xml:space="preserve">   Tangible social support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51A652A6" w14:textId="777360B7" w:rsidR="00C82FFB" w:rsidRPr="00A813F5" w:rsidRDefault="00424BBD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 – 12)</w:t>
            </w:r>
          </w:p>
        </w:tc>
      </w:tr>
      <w:tr w:rsidR="00C82FFB" w:rsidRPr="00A813F5" w14:paraId="329BDD89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C4B5944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Depression/anxiety medication use (Visit 1)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11AC3403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3.0)</w:t>
            </w:r>
          </w:p>
        </w:tc>
      </w:tr>
      <w:tr w:rsidR="00C82FFB" w:rsidRPr="00A813F5" w14:paraId="04683316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08EAB83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1C5672CB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49.1)</w:t>
            </w:r>
          </w:p>
        </w:tc>
      </w:tr>
      <w:tr w:rsidR="00C82FFB" w:rsidRPr="00A813F5" w14:paraId="5B066B47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C7C747D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Total cholesterol, mg/dL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3D8D9A4E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4 </w:t>
            </w:r>
            <w:r w:rsidRPr="001A05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9</w:t>
            </w:r>
          </w:p>
        </w:tc>
      </w:tr>
      <w:tr w:rsidR="00C82FFB" w:rsidRPr="00A813F5" w14:paraId="02F41FC9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04E761C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LDL cholesterol, mg/dL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7D15D88D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7 </w:t>
            </w:r>
            <w:r w:rsidRPr="001A05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0</w:t>
            </w:r>
          </w:p>
        </w:tc>
      </w:tr>
      <w:tr w:rsidR="00C82FFB" w:rsidRPr="00A813F5" w14:paraId="2CD8BE38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A740648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High cholesterol medication use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0021F511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.2)</w:t>
            </w:r>
          </w:p>
        </w:tc>
      </w:tr>
      <w:tr w:rsidR="00C82FFB" w:rsidRPr="00A813F5" w14:paraId="450865A4" w14:textId="77777777" w:rsidTr="00C82FF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206374C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</w:tcPr>
          <w:p w14:paraId="138426FE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35.1)</w:t>
            </w:r>
          </w:p>
        </w:tc>
      </w:tr>
      <w:tr w:rsidR="00C82FFB" w:rsidRPr="00A813F5" w14:paraId="737BD73A" w14:textId="77777777" w:rsidTr="00C82FFB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02E99" w14:textId="77777777" w:rsidR="00C82FFB" w:rsidRPr="00C619D4" w:rsidRDefault="00C82FFB" w:rsidP="008D7806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Body mass index, kg/m</w:t>
            </w:r>
            <w:r w:rsidRPr="00C619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8A49C" w14:textId="77777777" w:rsidR="00C82FFB" w:rsidRPr="00A813F5" w:rsidRDefault="00C82FFB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1 </w:t>
            </w:r>
            <w:r w:rsidRPr="001A05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9</w:t>
            </w:r>
          </w:p>
        </w:tc>
      </w:tr>
      <w:tr w:rsidR="008A2A3D" w:rsidRPr="00A813F5" w14:paraId="7F9AA0BD" w14:textId="77777777" w:rsidTr="008D7806">
        <w:tc>
          <w:tcPr>
            <w:tcW w:w="9350" w:type="dxa"/>
            <w:gridSpan w:val="2"/>
            <w:tcBorders>
              <w:left w:val="nil"/>
              <w:bottom w:val="nil"/>
              <w:right w:val="nil"/>
            </w:tcBorders>
          </w:tcPr>
          <w:p w14:paraId="70FCBC89" w14:textId="0E95E68B" w:rsidR="008A2A3D" w:rsidRDefault="006E2032" w:rsidP="008D78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breviations: </w:t>
            </w:r>
            <w:r w:rsidR="00355CAF">
              <w:rPr>
                <w:rFonts w:ascii="Times New Roman" w:hAnsi="Times New Roman" w:cs="Times New Roman"/>
                <w:sz w:val="18"/>
                <w:szCs w:val="18"/>
              </w:rPr>
              <w:t xml:space="preserve">ARIC: Atherosclerosis Risk in Communities study; </w:t>
            </w:r>
            <w:r w:rsidR="008A2A3D">
              <w:rPr>
                <w:rFonts w:ascii="Times New Roman" w:hAnsi="Times New Roman" w:cs="Times New Roman"/>
                <w:sz w:val="18"/>
                <w:szCs w:val="18"/>
              </w:rPr>
              <w:t>N: number; %: percent; yr: year</w:t>
            </w:r>
            <w:r w:rsidR="006701C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35413">
              <w:rPr>
                <w:rFonts w:ascii="Times New Roman" w:hAnsi="Times New Roman" w:cs="Times New Roman"/>
                <w:sz w:val="18"/>
                <w:szCs w:val="18"/>
              </w:rPr>
              <w:t>Q1 – Q3: 25</w:t>
            </w:r>
            <w:r w:rsidR="00435413" w:rsidRPr="004354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="00435413">
              <w:rPr>
                <w:rFonts w:ascii="Times New Roman" w:hAnsi="Times New Roman" w:cs="Times New Roman"/>
                <w:sz w:val="18"/>
                <w:szCs w:val="18"/>
              </w:rPr>
              <w:t xml:space="preserve"> percentile – 75</w:t>
            </w:r>
            <w:r w:rsidR="00435413" w:rsidRPr="004354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="00435413">
              <w:rPr>
                <w:rFonts w:ascii="Times New Roman" w:hAnsi="Times New Roman" w:cs="Times New Roman"/>
                <w:sz w:val="18"/>
                <w:szCs w:val="18"/>
              </w:rPr>
              <w:t xml:space="preserve"> percenti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mg: milligrams; dL: deciliter; kg: kilograms; m: meter</w:t>
            </w:r>
          </w:p>
          <w:p w14:paraId="2AD9C656" w14:textId="77777777" w:rsidR="008A2A3D" w:rsidRPr="00A813F5" w:rsidRDefault="008A2A3D" w:rsidP="008D7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isolation categories: socially isolated (8 – 20), high risk (21 – 25), moderate risk (26 – 30), low risk (31 – 50)</w:t>
            </w:r>
          </w:p>
        </w:tc>
      </w:tr>
    </w:tbl>
    <w:p w14:paraId="19D25152" w14:textId="77777777" w:rsidR="000A2058" w:rsidRPr="00C76D64" w:rsidRDefault="000A2058" w:rsidP="007E2338"/>
    <w:sectPr w:rsidR="000A2058" w:rsidRPr="00C76D64" w:rsidSect="00425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457D6" w14:textId="77777777" w:rsidR="0042557D" w:rsidRDefault="0042557D" w:rsidP="008E5D59">
      <w:pPr>
        <w:spacing w:after="0" w:line="240" w:lineRule="auto"/>
      </w:pPr>
      <w:r>
        <w:separator/>
      </w:r>
    </w:p>
  </w:endnote>
  <w:endnote w:type="continuationSeparator" w:id="0">
    <w:p w14:paraId="2182DAFD" w14:textId="77777777" w:rsidR="0042557D" w:rsidRDefault="0042557D" w:rsidP="008E5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2D1E" w14:textId="77777777" w:rsidR="0042557D" w:rsidRDefault="0042557D" w:rsidP="008E5D59">
      <w:pPr>
        <w:spacing w:after="0" w:line="240" w:lineRule="auto"/>
      </w:pPr>
      <w:r>
        <w:separator/>
      </w:r>
    </w:p>
  </w:footnote>
  <w:footnote w:type="continuationSeparator" w:id="0">
    <w:p w14:paraId="590FEDEB" w14:textId="77777777" w:rsidR="0042557D" w:rsidRDefault="0042557D" w:rsidP="008E5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1BF835"/>
    <w:rsid w:val="00007F1A"/>
    <w:rsid w:val="0001164D"/>
    <w:rsid w:val="000122D0"/>
    <w:rsid w:val="00015D57"/>
    <w:rsid w:val="00015D98"/>
    <w:rsid w:val="000209D5"/>
    <w:rsid w:val="00023C86"/>
    <w:rsid w:val="0005241D"/>
    <w:rsid w:val="00056273"/>
    <w:rsid w:val="00061BCB"/>
    <w:rsid w:val="00076C7A"/>
    <w:rsid w:val="000820E7"/>
    <w:rsid w:val="00087100"/>
    <w:rsid w:val="00087995"/>
    <w:rsid w:val="000A1B2E"/>
    <w:rsid w:val="000A2058"/>
    <w:rsid w:val="000A30E5"/>
    <w:rsid w:val="000A4D94"/>
    <w:rsid w:val="000A6A58"/>
    <w:rsid w:val="000B65F9"/>
    <w:rsid w:val="000B7B88"/>
    <w:rsid w:val="000C053E"/>
    <w:rsid w:val="000C3C3E"/>
    <w:rsid w:val="000C6679"/>
    <w:rsid w:val="000D7F79"/>
    <w:rsid w:val="000E1D13"/>
    <w:rsid w:val="000F1DFC"/>
    <w:rsid w:val="000F45FC"/>
    <w:rsid w:val="000F5235"/>
    <w:rsid w:val="00116E22"/>
    <w:rsid w:val="001217B0"/>
    <w:rsid w:val="001334DA"/>
    <w:rsid w:val="001421B9"/>
    <w:rsid w:val="00144CF4"/>
    <w:rsid w:val="001512CB"/>
    <w:rsid w:val="0015356D"/>
    <w:rsid w:val="00160C56"/>
    <w:rsid w:val="00175125"/>
    <w:rsid w:val="0018717A"/>
    <w:rsid w:val="001A070F"/>
    <w:rsid w:val="001A46F5"/>
    <w:rsid w:val="001A5372"/>
    <w:rsid w:val="001A5B96"/>
    <w:rsid w:val="001A6B5E"/>
    <w:rsid w:val="001B0FAD"/>
    <w:rsid w:val="001B27E4"/>
    <w:rsid w:val="001C153F"/>
    <w:rsid w:val="001C7490"/>
    <w:rsid w:val="001D2A52"/>
    <w:rsid w:val="001E7A3E"/>
    <w:rsid w:val="001F2785"/>
    <w:rsid w:val="00200665"/>
    <w:rsid w:val="00205191"/>
    <w:rsid w:val="00206396"/>
    <w:rsid w:val="00207CCB"/>
    <w:rsid w:val="00220EBB"/>
    <w:rsid w:val="002242FD"/>
    <w:rsid w:val="00224684"/>
    <w:rsid w:val="002260A4"/>
    <w:rsid w:val="00231EBC"/>
    <w:rsid w:val="002421EA"/>
    <w:rsid w:val="0024463C"/>
    <w:rsid w:val="00250D82"/>
    <w:rsid w:val="002578CE"/>
    <w:rsid w:val="00262981"/>
    <w:rsid w:val="00265053"/>
    <w:rsid w:val="002806FC"/>
    <w:rsid w:val="00280BEB"/>
    <w:rsid w:val="00295DD3"/>
    <w:rsid w:val="002C40E8"/>
    <w:rsid w:val="002D0BE1"/>
    <w:rsid w:val="002D20A9"/>
    <w:rsid w:val="002D7D96"/>
    <w:rsid w:val="002F3F3D"/>
    <w:rsid w:val="0030122F"/>
    <w:rsid w:val="003131AB"/>
    <w:rsid w:val="00324BE5"/>
    <w:rsid w:val="003326C9"/>
    <w:rsid w:val="00333ABF"/>
    <w:rsid w:val="00334C90"/>
    <w:rsid w:val="0033724E"/>
    <w:rsid w:val="00340C2F"/>
    <w:rsid w:val="0034290A"/>
    <w:rsid w:val="00352251"/>
    <w:rsid w:val="00355CAF"/>
    <w:rsid w:val="003634BB"/>
    <w:rsid w:val="0036374A"/>
    <w:rsid w:val="0037006B"/>
    <w:rsid w:val="0038500C"/>
    <w:rsid w:val="0039642B"/>
    <w:rsid w:val="003A0428"/>
    <w:rsid w:val="003A08C4"/>
    <w:rsid w:val="003A4D26"/>
    <w:rsid w:val="003C3D6E"/>
    <w:rsid w:val="003C5C1F"/>
    <w:rsid w:val="003C6212"/>
    <w:rsid w:val="003C782F"/>
    <w:rsid w:val="003D0079"/>
    <w:rsid w:val="003D5EC3"/>
    <w:rsid w:val="003D61AE"/>
    <w:rsid w:val="003E1D45"/>
    <w:rsid w:val="003E6D04"/>
    <w:rsid w:val="003F77ED"/>
    <w:rsid w:val="004001D3"/>
    <w:rsid w:val="00412503"/>
    <w:rsid w:val="00415623"/>
    <w:rsid w:val="00416252"/>
    <w:rsid w:val="00417C0A"/>
    <w:rsid w:val="004213F7"/>
    <w:rsid w:val="00424BBD"/>
    <w:rsid w:val="0042557D"/>
    <w:rsid w:val="00426B57"/>
    <w:rsid w:val="00431EBF"/>
    <w:rsid w:val="00434E39"/>
    <w:rsid w:val="00435413"/>
    <w:rsid w:val="00436F5E"/>
    <w:rsid w:val="00444CE0"/>
    <w:rsid w:val="00453CF9"/>
    <w:rsid w:val="004565EE"/>
    <w:rsid w:val="00474E98"/>
    <w:rsid w:val="0047559C"/>
    <w:rsid w:val="004938F2"/>
    <w:rsid w:val="004A331D"/>
    <w:rsid w:val="004A54CD"/>
    <w:rsid w:val="004B1608"/>
    <w:rsid w:val="004C02E8"/>
    <w:rsid w:val="004C74D7"/>
    <w:rsid w:val="004D27FC"/>
    <w:rsid w:val="004E2D20"/>
    <w:rsid w:val="004E33A7"/>
    <w:rsid w:val="004F3904"/>
    <w:rsid w:val="00506E92"/>
    <w:rsid w:val="005071B2"/>
    <w:rsid w:val="0051161D"/>
    <w:rsid w:val="005120E0"/>
    <w:rsid w:val="00523659"/>
    <w:rsid w:val="00530966"/>
    <w:rsid w:val="0053507C"/>
    <w:rsid w:val="0053630A"/>
    <w:rsid w:val="00541A2E"/>
    <w:rsid w:val="005477E8"/>
    <w:rsid w:val="005511A8"/>
    <w:rsid w:val="005525CE"/>
    <w:rsid w:val="00554F97"/>
    <w:rsid w:val="00555807"/>
    <w:rsid w:val="00556C8E"/>
    <w:rsid w:val="00560A1B"/>
    <w:rsid w:val="00565DA7"/>
    <w:rsid w:val="00574D8F"/>
    <w:rsid w:val="00590705"/>
    <w:rsid w:val="005B0704"/>
    <w:rsid w:val="005C0E27"/>
    <w:rsid w:val="005C20CB"/>
    <w:rsid w:val="005C4180"/>
    <w:rsid w:val="005D3BE0"/>
    <w:rsid w:val="005D494F"/>
    <w:rsid w:val="005E4237"/>
    <w:rsid w:val="005F3DB9"/>
    <w:rsid w:val="00604F2D"/>
    <w:rsid w:val="00610CDE"/>
    <w:rsid w:val="00611369"/>
    <w:rsid w:val="00612082"/>
    <w:rsid w:val="00613DAB"/>
    <w:rsid w:val="006165E8"/>
    <w:rsid w:val="00617E2A"/>
    <w:rsid w:val="00617F68"/>
    <w:rsid w:val="006201C3"/>
    <w:rsid w:val="006205C4"/>
    <w:rsid w:val="00621390"/>
    <w:rsid w:val="00637484"/>
    <w:rsid w:val="006701C7"/>
    <w:rsid w:val="00674C4A"/>
    <w:rsid w:val="00675E4C"/>
    <w:rsid w:val="006806B3"/>
    <w:rsid w:val="0068096B"/>
    <w:rsid w:val="00684AC4"/>
    <w:rsid w:val="00686EA9"/>
    <w:rsid w:val="00694494"/>
    <w:rsid w:val="006C7CFE"/>
    <w:rsid w:val="006D1286"/>
    <w:rsid w:val="006D1C99"/>
    <w:rsid w:val="006D273C"/>
    <w:rsid w:val="006D2ABB"/>
    <w:rsid w:val="006E2032"/>
    <w:rsid w:val="006E49F9"/>
    <w:rsid w:val="006E5667"/>
    <w:rsid w:val="006F1325"/>
    <w:rsid w:val="006F4F2E"/>
    <w:rsid w:val="006F5047"/>
    <w:rsid w:val="006F55E1"/>
    <w:rsid w:val="007002DD"/>
    <w:rsid w:val="00703B7A"/>
    <w:rsid w:val="0071504F"/>
    <w:rsid w:val="0071540D"/>
    <w:rsid w:val="00720D7F"/>
    <w:rsid w:val="007233E3"/>
    <w:rsid w:val="00723C39"/>
    <w:rsid w:val="007246FC"/>
    <w:rsid w:val="00734A28"/>
    <w:rsid w:val="00737707"/>
    <w:rsid w:val="00744DAB"/>
    <w:rsid w:val="00752DBA"/>
    <w:rsid w:val="00755AEE"/>
    <w:rsid w:val="00763F9B"/>
    <w:rsid w:val="00766C05"/>
    <w:rsid w:val="00781342"/>
    <w:rsid w:val="00782A49"/>
    <w:rsid w:val="007863F2"/>
    <w:rsid w:val="007865A9"/>
    <w:rsid w:val="00787E36"/>
    <w:rsid w:val="00797BD3"/>
    <w:rsid w:val="007A4D9E"/>
    <w:rsid w:val="007A572E"/>
    <w:rsid w:val="007C3730"/>
    <w:rsid w:val="007C47F3"/>
    <w:rsid w:val="007D0CDF"/>
    <w:rsid w:val="007D12F6"/>
    <w:rsid w:val="007D4327"/>
    <w:rsid w:val="007E0045"/>
    <w:rsid w:val="007E2338"/>
    <w:rsid w:val="007E54EA"/>
    <w:rsid w:val="007E79F0"/>
    <w:rsid w:val="007F29EE"/>
    <w:rsid w:val="007F5CBE"/>
    <w:rsid w:val="007F6BDF"/>
    <w:rsid w:val="007F70A7"/>
    <w:rsid w:val="008001EF"/>
    <w:rsid w:val="008246A1"/>
    <w:rsid w:val="008444EF"/>
    <w:rsid w:val="00847EC8"/>
    <w:rsid w:val="008638B5"/>
    <w:rsid w:val="00866B5B"/>
    <w:rsid w:val="0087089A"/>
    <w:rsid w:val="008712FE"/>
    <w:rsid w:val="0087147C"/>
    <w:rsid w:val="008747F6"/>
    <w:rsid w:val="008756CA"/>
    <w:rsid w:val="008877AD"/>
    <w:rsid w:val="00890743"/>
    <w:rsid w:val="0089147A"/>
    <w:rsid w:val="00894AC6"/>
    <w:rsid w:val="008A2A3D"/>
    <w:rsid w:val="008A6923"/>
    <w:rsid w:val="008A6D3B"/>
    <w:rsid w:val="008B49D4"/>
    <w:rsid w:val="008B753E"/>
    <w:rsid w:val="008C27B5"/>
    <w:rsid w:val="008C2B7D"/>
    <w:rsid w:val="008C3410"/>
    <w:rsid w:val="008C39E2"/>
    <w:rsid w:val="008D1EA6"/>
    <w:rsid w:val="008E5D59"/>
    <w:rsid w:val="008E6393"/>
    <w:rsid w:val="008F11E0"/>
    <w:rsid w:val="008F4CB5"/>
    <w:rsid w:val="00903EBD"/>
    <w:rsid w:val="009068A3"/>
    <w:rsid w:val="00920082"/>
    <w:rsid w:val="00925F9B"/>
    <w:rsid w:val="009318D3"/>
    <w:rsid w:val="00933253"/>
    <w:rsid w:val="00940CDE"/>
    <w:rsid w:val="00943445"/>
    <w:rsid w:val="00945E02"/>
    <w:rsid w:val="00953228"/>
    <w:rsid w:val="009540C7"/>
    <w:rsid w:val="00954AEE"/>
    <w:rsid w:val="00960A7B"/>
    <w:rsid w:val="009670D0"/>
    <w:rsid w:val="00990809"/>
    <w:rsid w:val="00994D70"/>
    <w:rsid w:val="00996FF7"/>
    <w:rsid w:val="009A57B0"/>
    <w:rsid w:val="009B24A2"/>
    <w:rsid w:val="009B495E"/>
    <w:rsid w:val="009C3A9C"/>
    <w:rsid w:val="009C6605"/>
    <w:rsid w:val="009F0398"/>
    <w:rsid w:val="009F3BDF"/>
    <w:rsid w:val="00A0643B"/>
    <w:rsid w:val="00A24911"/>
    <w:rsid w:val="00A24F3B"/>
    <w:rsid w:val="00A31CE0"/>
    <w:rsid w:val="00A32F8A"/>
    <w:rsid w:val="00A360E2"/>
    <w:rsid w:val="00A72845"/>
    <w:rsid w:val="00A77333"/>
    <w:rsid w:val="00A813F5"/>
    <w:rsid w:val="00A822BE"/>
    <w:rsid w:val="00AA5C3C"/>
    <w:rsid w:val="00AB6FA7"/>
    <w:rsid w:val="00AB78C9"/>
    <w:rsid w:val="00AC3F4D"/>
    <w:rsid w:val="00AC4A03"/>
    <w:rsid w:val="00AC647A"/>
    <w:rsid w:val="00AD12DD"/>
    <w:rsid w:val="00AD25B4"/>
    <w:rsid w:val="00AF5285"/>
    <w:rsid w:val="00B00646"/>
    <w:rsid w:val="00B12494"/>
    <w:rsid w:val="00B1385A"/>
    <w:rsid w:val="00B2786A"/>
    <w:rsid w:val="00B3091F"/>
    <w:rsid w:val="00B37083"/>
    <w:rsid w:val="00B40F84"/>
    <w:rsid w:val="00B53E01"/>
    <w:rsid w:val="00B55F42"/>
    <w:rsid w:val="00B561E8"/>
    <w:rsid w:val="00B565C5"/>
    <w:rsid w:val="00B60EA3"/>
    <w:rsid w:val="00B74C26"/>
    <w:rsid w:val="00B762B5"/>
    <w:rsid w:val="00B87050"/>
    <w:rsid w:val="00BC0703"/>
    <w:rsid w:val="00BC5E1E"/>
    <w:rsid w:val="00BC607D"/>
    <w:rsid w:val="00BD2F9F"/>
    <w:rsid w:val="00BD675C"/>
    <w:rsid w:val="00BF25B5"/>
    <w:rsid w:val="00BF2E42"/>
    <w:rsid w:val="00BF4374"/>
    <w:rsid w:val="00C04263"/>
    <w:rsid w:val="00C065CD"/>
    <w:rsid w:val="00C07A45"/>
    <w:rsid w:val="00C12AF7"/>
    <w:rsid w:val="00C36124"/>
    <w:rsid w:val="00C37D03"/>
    <w:rsid w:val="00C415F6"/>
    <w:rsid w:val="00C44962"/>
    <w:rsid w:val="00C47C57"/>
    <w:rsid w:val="00C671E8"/>
    <w:rsid w:val="00C67DEA"/>
    <w:rsid w:val="00C76D64"/>
    <w:rsid w:val="00C82FFB"/>
    <w:rsid w:val="00C868C4"/>
    <w:rsid w:val="00C8708F"/>
    <w:rsid w:val="00C9285C"/>
    <w:rsid w:val="00C92BA2"/>
    <w:rsid w:val="00C93021"/>
    <w:rsid w:val="00CA0360"/>
    <w:rsid w:val="00CA7835"/>
    <w:rsid w:val="00CB1483"/>
    <w:rsid w:val="00CB62CD"/>
    <w:rsid w:val="00CC669C"/>
    <w:rsid w:val="00CD52A1"/>
    <w:rsid w:val="00CE7B19"/>
    <w:rsid w:val="00CF0FE9"/>
    <w:rsid w:val="00D01465"/>
    <w:rsid w:val="00D04945"/>
    <w:rsid w:val="00D11793"/>
    <w:rsid w:val="00D12702"/>
    <w:rsid w:val="00D13CC2"/>
    <w:rsid w:val="00D173EF"/>
    <w:rsid w:val="00D17532"/>
    <w:rsid w:val="00D20D41"/>
    <w:rsid w:val="00D215F9"/>
    <w:rsid w:val="00D250ED"/>
    <w:rsid w:val="00D25E6D"/>
    <w:rsid w:val="00D32C30"/>
    <w:rsid w:val="00D369B9"/>
    <w:rsid w:val="00D42B0F"/>
    <w:rsid w:val="00D4632C"/>
    <w:rsid w:val="00D46CF1"/>
    <w:rsid w:val="00D55705"/>
    <w:rsid w:val="00D55A50"/>
    <w:rsid w:val="00D611B2"/>
    <w:rsid w:val="00D65866"/>
    <w:rsid w:val="00D831C0"/>
    <w:rsid w:val="00D87648"/>
    <w:rsid w:val="00D913C2"/>
    <w:rsid w:val="00DA4C27"/>
    <w:rsid w:val="00DA4CF6"/>
    <w:rsid w:val="00DC08CA"/>
    <w:rsid w:val="00DC78BF"/>
    <w:rsid w:val="00DD0CCE"/>
    <w:rsid w:val="00DD1928"/>
    <w:rsid w:val="00DE65DF"/>
    <w:rsid w:val="00DE79BF"/>
    <w:rsid w:val="00DF1A0B"/>
    <w:rsid w:val="00DF5998"/>
    <w:rsid w:val="00E15779"/>
    <w:rsid w:val="00E330E0"/>
    <w:rsid w:val="00E410CE"/>
    <w:rsid w:val="00E57D69"/>
    <w:rsid w:val="00E6504D"/>
    <w:rsid w:val="00E87418"/>
    <w:rsid w:val="00EB4111"/>
    <w:rsid w:val="00ED0FED"/>
    <w:rsid w:val="00ED21BF"/>
    <w:rsid w:val="00ED4BDF"/>
    <w:rsid w:val="00ED5612"/>
    <w:rsid w:val="00EF0DA5"/>
    <w:rsid w:val="00EF302D"/>
    <w:rsid w:val="00EF37C6"/>
    <w:rsid w:val="00EF5575"/>
    <w:rsid w:val="00F0074D"/>
    <w:rsid w:val="00F03170"/>
    <w:rsid w:val="00F046D7"/>
    <w:rsid w:val="00F05BDD"/>
    <w:rsid w:val="00F0757B"/>
    <w:rsid w:val="00F1022B"/>
    <w:rsid w:val="00F109DD"/>
    <w:rsid w:val="00F1373B"/>
    <w:rsid w:val="00F17FD8"/>
    <w:rsid w:val="00F22FCB"/>
    <w:rsid w:val="00F23C99"/>
    <w:rsid w:val="00F24120"/>
    <w:rsid w:val="00F24BC0"/>
    <w:rsid w:val="00F26EB9"/>
    <w:rsid w:val="00F26F88"/>
    <w:rsid w:val="00F26FED"/>
    <w:rsid w:val="00F27A7A"/>
    <w:rsid w:val="00F42023"/>
    <w:rsid w:val="00F4428B"/>
    <w:rsid w:val="00F52895"/>
    <w:rsid w:val="00F577AE"/>
    <w:rsid w:val="00F6317F"/>
    <w:rsid w:val="00F84F3B"/>
    <w:rsid w:val="00F94745"/>
    <w:rsid w:val="00FA47A8"/>
    <w:rsid w:val="00FB028D"/>
    <w:rsid w:val="00FB5FD1"/>
    <w:rsid w:val="00FC1F2B"/>
    <w:rsid w:val="00FC34B3"/>
    <w:rsid w:val="00FC5EB9"/>
    <w:rsid w:val="00FC7FD3"/>
    <w:rsid w:val="00FD0BFB"/>
    <w:rsid w:val="00FD0D45"/>
    <w:rsid w:val="00FD3B81"/>
    <w:rsid w:val="00FD6F5D"/>
    <w:rsid w:val="00FE4AC9"/>
    <w:rsid w:val="00FE5C93"/>
    <w:rsid w:val="00FE62E8"/>
    <w:rsid w:val="371BF835"/>
    <w:rsid w:val="7B11F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BF835"/>
  <w15:chartTrackingRefBased/>
  <w15:docId w15:val="{06BD3113-2592-4D30-A389-625A1696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3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D59"/>
  </w:style>
  <w:style w:type="paragraph" w:styleId="Footer">
    <w:name w:val="footer"/>
    <w:basedOn w:val="Normal"/>
    <w:link w:val="Foot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545</Characters>
  <Application>Microsoft Office Word</Application>
  <DocSecurity>0</DocSecurity>
  <Lines>10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Peter-Marske, Kennedy Marie</cp:lastModifiedBy>
  <cp:revision>3</cp:revision>
  <dcterms:created xsi:type="dcterms:W3CDTF">2025-11-12T18:35:00Z</dcterms:created>
  <dcterms:modified xsi:type="dcterms:W3CDTF">2025-11-12T18:35:00Z</dcterms:modified>
</cp:coreProperties>
</file>